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CEC47" w14:textId="0EE7A14D" w:rsidR="00CE7024" w:rsidRPr="007B70F9" w:rsidRDefault="00D976C7" w:rsidP="00D976C7">
      <w:pPr>
        <w:jc w:val="center"/>
        <w:rPr>
          <w:b/>
          <w:bCs/>
          <w:color w:val="000000" w:themeColor="text1"/>
        </w:rPr>
      </w:pPr>
      <w:r w:rsidRPr="007B70F9">
        <w:rPr>
          <w:b/>
          <w:bCs/>
          <w:color w:val="000000" w:themeColor="text1"/>
        </w:rPr>
        <w:t>Interview Guide</w:t>
      </w:r>
      <w:r w:rsidR="007B70F9" w:rsidRPr="007B70F9">
        <w:rPr>
          <w:b/>
          <w:bCs/>
          <w:color w:val="000000" w:themeColor="text1"/>
        </w:rPr>
        <w:t xml:space="preserve"> Questions</w:t>
      </w:r>
    </w:p>
    <w:p w14:paraId="51A569D6" w14:textId="77777777" w:rsidR="007B70F9" w:rsidRPr="007B70F9" w:rsidRDefault="007B70F9" w:rsidP="00D976C7">
      <w:pPr>
        <w:jc w:val="center"/>
        <w:rPr>
          <w:b/>
          <w:b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7B70F9" w:rsidRPr="007B70F9" w14:paraId="623C14B5" w14:textId="77777777" w:rsidTr="007B70F9">
        <w:tc>
          <w:tcPr>
            <w:tcW w:w="10790" w:type="dxa"/>
          </w:tcPr>
          <w:p w14:paraId="74084602" w14:textId="77777777" w:rsidR="007B70F9" w:rsidRPr="007B70F9" w:rsidRDefault="007B70F9" w:rsidP="007B70F9">
            <w:pPr>
              <w:numPr>
                <w:ilvl w:val="0"/>
                <w:numId w:val="7"/>
              </w:numPr>
              <w:rPr>
                <w:color w:val="000000" w:themeColor="text1"/>
              </w:rPr>
            </w:pPr>
            <w:r w:rsidRPr="007B70F9">
              <w:rPr>
                <w:color w:val="000000" w:themeColor="text1"/>
              </w:rPr>
              <w:t xml:space="preserve">Consider how you felt about the </w:t>
            </w:r>
            <w:r w:rsidRPr="007B70F9">
              <w:rPr>
                <w:b/>
                <w:bCs/>
                <w:color w:val="000000" w:themeColor="text1"/>
                <w:u w:val="single"/>
              </w:rPr>
              <w:t>training sessions</w:t>
            </w:r>
            <w:r w:rsidRPr="007B70F9">
              <w:rPr>
                <w:color w:val="000000" w:themeColor="text1"/>
              </w:rPr>
              <w:t>. What emotion words best describe your experience(s)?</w:t>
            </w:r>
          </w:p>
          <w:p w14:paraId="7C72B04A" w14:textId="77777777" w:rsidR="007B70F9" w:rsidRPr="007B70F9" w:rsidRDefault="007B70F9" w:rsidP="007B70F9">
            <w:pPr>
              <w:ind w:left="720"/>
              <w:rPr>
                <w:color w:val="000000" w:themeColor="text1"/>
              </w:rPr>
            </w:pPr>
          </w:p>
          <w:p w14:paraId="56E1F780" w14:textId="77777777" w:rsidR="007B70F9" w:rsidRPr="007B70F9" w:rsidRDefault="007B70F9" w:rsidP="007B70F9">
            <w:pPr>
              <w:numPr>
                <w:ilvl w:val="0"/>
                <w:numId w:val="7"/>
              </w:numPr>
              <w:rPr>
                <w:color w:val="000000" w:themeColor="text1"/>
              </w:rPr>
            </w:pPr>
            <w:r w:rsidRPr="007B70F9">
              <w:rPr>
                <w:color w:val="000000" w:themeColor="text1"/>
              </w:rPr>
              <w:t xml:space="preserve">Overall, how did the </w:t>
            </w:r>
            <w:r w:rsidRPr="007B70F9">
              <w:rPr>
                <w:b/>
                <w:bCs/>
                <w:color w:val="000000" w:themeColor="text1"/>
                <w:u w:val="single"/>
              </w:rPr>
              <w:t>training sessions</w:t>
            </w:r>
            <w:r w:rsidRPr="007B70F9">
              <w:rPr>
                <w:color w:val="000000" w:themeColor="text1"/>
              </w:rPr>
              <w:t xml:space="preserve"> influence your team’s ability to build relationships with each other?</w:t>
            </w:r>
          </w:p>
          <w:p w14:paraId="35E0C3A4" w14:textId="77777777" w:rsidR="007B70F9" w:rsidRPr="007B70F9" w:rsidRDefault="007B70F9" w:rsidP="007B70F9">
            <w:pPr>
              <w:numPr>
                <w:ilvl w:val="1"/>
                <w:numId w:val="7"/>
              </w:numPr>
              <w:rPr>
                <w:color w:val="000000" w:themeColor="text1"/>
              </w:rPr>
            </w:pPr>
            <w:r w:rsidRPr="007B70F9">
              <w:rPr>
                <w:color w:val="000000" w:themeColor="text1"/>
              </w:rPr>
              <w:t>[Possible probe] What training session(s) made the biggest difference?</w:t>
            </w:r>
          </w:p>
          <w:p w14:paraId="0ABE31C3" w14:textId="77777777" w:rsidR="007B70F9" w:rsidRPr="007B70F9" w:rsidRDefault="007B70F9" w:rsidP="007B70F9">
            <w:pPr>
              <w:numPr>
                <w:ilvl w:val="1"/>
                <w:numId w:val="7"/>
              </w:numPr>
              <w:rPr>
                <w:color w:val="000000" w:themeColor="text1"/>
              </w:rPr>
            </w:pPr>
            <w:r w:rsidRPr="007B70F9">
              <w:rPr>
                <w:color w:val="000000" w:themeColor="text1"/>
              </w:rPr>
              <w:t xml:space="preserve">[Possible probe] Did you sense your </w:t>
            </w:r>
            <w:r w:rsidRPr="007B70F9">
              <w:rPr>
                <w:i/>
                <w:iCs/>
                <w:color w:val="000000" w:themeColor="text1"/>
              </w:rPr>
              <w:t>trust of others</w:t>
            </w:r>
            <w:r w:rsidRPr="007B70F9">
              <w:rPr>
                <w:color w:val="000000" w:themeColor="text1"/>
              </w:rPr>
              <w:t xml:space="preserve"> on the team growing over time? How so?</w:t>
            </w:r>
          </w:p>
          <w:p w14:paraId="3D87CEBF" w14:textId="77777777" w:rsidR="007B70F9" w:rsidRPr="007B70F9" w:rsidRDefault="007B70F9" w:rsidP="007B70F9">
            <w:pPr>
              <w:numPr>
                <w:ilvl w:val="1"/>
                <w:numId w:val="7"/>
              </w:numPr>
              <w:spacing w:after="240"/>
              <w:rPr>
                <w:color w:val="000000" w:themeColor="text1"/>
              </w:rPr>
            </w:pPr>
            <w:r w:rsidRPr="007B70F9">
              <w:rPr>
                <w:color w:val="000000" w:themeColor="text1"/>
              </w:rPr>
              <w:t xml:space="preserve">[Possible probe] Did you sense others’ </w:t>
            </w:r>
            <w:r w:rsidRPr="007B70F9">
              <w:rPr>
                <w:i/>
                <w:iCs/>
                <w:color w:val="000000" w:themeColor="text1"/>
              </w:rPr>
              <w:t>trust of you</w:t>
            </w:r>
            <w:r w:rsidRPr="007B70F9">
              <w:rPr>
                <w:color w:val="000000" w:themeColor="text1"/>
              </w:rPr>
              <w:t xml:space="preserve"> growing over time? How so?</w:t>
            </w:r>
          </w:p>
          <w:p w14:paraId="1E13451D" w14:textId="77777777" w:rsidR="007B70F9" w:rsidRPr="007B70F9" w:rsidRDefault="007B70F9" w:rsidP="007B70F9">
            <w:pPr>
              <w:numPr>
                <w:ilvl w:val="0"/>
                <w:numId w:val="7"/>
              </w:numPr>
              <w:spacing w:after="240"/>
              <w:rPr>
                <w:color w:val="000000" w:themeColor="text1"/>
              </w:rPr>
            </w:pPr>
            <w:r w:rsidRPr="007B70F9">
              <w:rPr>
                <w:color w:val="000000" w:themeColor="text1"/>
              </w:rPr>
              <w:t xml:space="preserve">In what ways, if any, did the </w:t>
            </w:r>
            <w:r w:rsidRPr="007B70F9">
              <w:rPr>
                <w:b/>
                <w:bCs/>
                <w:color w:val="000000" w:themeColor="text1"/>
                <w:u w:val="single"/>
              </w:rPr>
              <w:t>training sessions</w:t>
            </w:r>
            <w:r w:rsidRPr="007B70F9">
              <w:rPr>
                <w:color w:val="000000" w:themeColor="text1"/>
              </w:rPr>
              <w:t xml:space="preserve"> affect your empathy for team members or other stakeholders involved in the implementation effort?</w:t>
            </w:r>
          </w:p>
          <w:p w14:paraId="644F2733" w14:textId="77777777" w:rsidR="007B70F9" w:rsidRPr="007B70F9" w:rsidRDefault="007B70F9" w:rsidP="007B70F9">
            <w:pPr>
              <w:numPr>
                <w:ilvl w:val="0"/>
                <w:numId w:val="7"/>
              </w:numPr>
              <w:spacing w:before="100" w:beforeAutospacing="1" w:after="240"/>
              <w:rPr>
                <w:color w:val="000000" w:themeColor="text1"/>
              </w:rPr>
            </w:pPr>
            <w:r w:rsidRPr="007B70F9">
              <w:rPr>
                <w:color w:val="000000" w:themeColor="text1"/>
              </w:rPr>
              <w:t xml:space="preserve">In what ways did the </w:t>
            </w:r>
            <w:r w:rsidRPr="007B70F9">
              <w:rPr>
                <w:b/>
                <w:bCs/>
                <w:color w:val="000000" w:themeColor="text1"/>
                <w:u w:val="single"/>
              </w:rPr>
              <w:t>training sessions</w:t>
            </w:r>
            <w:r w:rsidRPr="007B70F9">
              <w:rPr>
                <w:color w:val="000000" w:themeColor="text1"/>
              </w:rPr>
              <w:t xml:space="preserve"> influence the team’s effort to implement the evidence-based peer mentoring program?</w:t>
            </w:r>
          </w:p>
          <w:p w14:paraId="4B9FBC2C" w14:textId="77777777" w:rsidR="007B70F9" w:rsidRPr="007B70F9" w:rsidRDefault="007B70F9" w:rsidP="007B70F9">
            <w:pPr>
              <w:numPr>
                <w:ilvl w:val="0"/>
                <w:numId w:val="7"/>
              </w:numPr>
              <w:rPr>
                <w:color w:val="000000" w:themeColor="text1"/>
              </w:rPr>
            </w:pPr>
            <w:r w:rsidRPr="007B70F9">
              <w:rPr>
                <w:color w:val="000000" w:themeColor="text1"/>
              </w:rPr>
              <w:t xml:space="preserve">In what ways did </w:t>
            </w:r>
            <w:r w:rsidRPr="007B70F9">
              <w:rPr>
                <w:b/>
                <w:bCs/>
                <w:color w:val="000000" w:themeColor="text1"/>
                <w:u w:val="single"/>
              </w:rPr>
              <w:t>relationships among team members</w:t>
            </w:r>
            <w:r w:rsidRPr="007B70F9">
              <w:rPr>
                <w:color w:val="000000" w:themeColor="text1"/>
              </w:rPr>
              <w:t xml:space="preserve"> help the team support implementation of the peer mentoring program? (Capability)</w:t>
            </w:r>
          </w:p>
          <w:p w14:paraId="4A02CC5C" w14:textId="77777777" w:rsidR="007B70F9" w:rsidRPr="007B70F9" w:rsidRDefault="007B70F9" w:rsidP="007B70F9">
            <w:pPr>
              <w:numPr>
                <w:ilvl w:val="1"/>
                <w:numId w:val="7"/>
              </w:numPr>
              <w:rPr>
                <w:color w:val="000000" w:themeColor="text1"/>
              </w:rPr>
            </w:pPr>
            <w:r w:rsidRPr="007B70F9">
              <w:rPr>
                <w:color w:val="000000" w:themeColor="text1"/>
              </w:rPr>
              <w:t xml:space="preserve">[Possible probe] How would you describe the team’s shared goals? </w:t>
            </w:r>
            <w:r w:rsidRPr="007B70F9">
              <w:rPr>
                <w:i/>
                <w:iCs/>
                <w:color w:val="000000" w:themeColor="text1"/>
              </w:rPr>
              <w:t>[knowledge]</w:t>
            </w:r>
          </w:p>
          <w:p w14:paraId="6866C03C" w14:textId="77777777" w:rsidR="007B70F9" w:rsidRPr="007B70F9" w:rsidRDefault="007B70F9" w:rsidP="007B70F9">
            <w:pPr>
              <w:numPr>
                <w:ilvl w:val="1"/>
                <w:numId w:val="7"/>
              </w:numPr>
              <w:rPr>
                <w:color w:val="000000" w:themeColor="text1"/>
              </w:rPr>
            </w:pPr>
            <w:r w:rsidRPr="007B70F9">
              <w:rPr>
                <w:color w:val="000000" w:themeColor="text1"/>
              </w:rPr>
              <w:t xml:space="preserve">[Possible probe] Do you believe the team has the capacity to support implementation of the peer mentoring program? </w:t>
            </w:r>
            <w:r w:rsidRPr="007B70F9">
              <w:rPr>
                <w:i/>
                <w:iCs/>
                <w:color w:val="000000" w:themeColor="text1"/>
              </w:rPr>
              <w:t>[capacity]</w:t>
            </w:r>
          </w:p>
          <w:p w14:paraId="48E99D55" w14:textId="77777777" w:rsidR="007B70F9" w:rsidRPr="007B70F9" w:rsidRDefault="007B70F9" w:rsidP="007B70F9">
            <w:pPr>
              <w:numPr>
                <w:ilvl w:val="1"/>
                <w:numId w:val="7"/>
              </w:numPr>
              <w:spacing w:after="240"/>
              <w:rPr>
                <w:color w:val="000000" w:themeColor="text1"/>
              </w:rPr>
            </w:pPr>
            <w:r w:rsidRPr="007B70F9">
              <w:rPr>
                <w:color w:val="000000" w:themeColor="text1"/>
              </w:rPr>
              <w:t xml:space="preserve">[Possible probe] How confident are you that the team can support implementation of the peer mentoring program? </w:t>
            </w:r>
            <w:r w:rsidRPr="007B70F9">
              <w:rPr>
                <w:i/>
                <w:iCs/>
                <w:color w:val="000000" w:themeColor="text1"/>
              </w:rPr>
              <w:t>[confidence]</w:t>
            </w:r>
          </w:p>
          <w:p w14:paraId="4545900F" w14:textId="77777777" w:rsidR="007B70F9" w:rsidRPr="007B70F9" w:rsidRDefault="007B70F9" w:rsidP="007B70F9">
            <w:pPr>
              <w:numPr>
                <w:ilvl w:val="0"/>
                <w:numId w:val="7"/>
              </w:numPr>
              <w:spacing w:before="100" w:beforeAutospacing="1"/>
              <w:rPr>
                <w:color w:val="000000" w:themeColor="text1"/>
              </w:rPr>
            </w:pPr>
            <w:r w:rsidRPr="007B70F9">
              <w:rPr>
                <w:color w:val="000000" w:themeColor="text1"/>
              </w:rPr>
              <w:t xml:space="preserve">In what ways did </w:t>
            </w:r>
            <w:r w:rsidRPr="007B70F9">
              <w:rPr>
                <w:b/>
                <w:bCs/>
                <w:color w:val="000000" w:themeColor="text1"/>
                <w:u w:val="single"/>
              </w:rPr>
              <w:t>relationships among team members</w:t>
            </w:r>
            <w:r w:rsidRPr="007B70F9">
              <w:rPr>
                <w:color w:val="000000" w:themeColor="text1"/>
              </w:rPr>
              <w:t xml:space="preserve"> create an environment that enabled the team to support implementation of the peer mentoring program? (Opportunity)</w:t>
            </w:r>
          </w:p>
          <w:p w14:paraId="18B4628C" w14:textId="77777777" w:rsidR="007B70F9" w:rsidRPr="007B70F9" w:rsidRDefault="007B70F9" w:rsidP="007B70F9">
            <w:pPr>
              <w:numPr>
                <w:ilvl w:val="1"/>
                <w:numId w:val="7"/>
              </w:numPr>
              <w:rPr>
                <w:color w:val="000000" w:themeColor="text1"/>
              </w:rPr>
            </w:pPr>
            <w:r w:rsidRPr="007B70F9">
              <w:rPr>
                <w:color w:val="000000" w:themeColor="text1"/>
              </w:rPr>
              <w:t xml:space="preserve">[Possible probe] How are research findings and data discussed among team members? </w:t>
            </w:r>
            <w:r w:rsidRPr="007B70F9">
              <w:rPr>
                <w:i/>
                <w:iCs/>
                <w:color w:val="000000" w:themeColor="text1"/>
              </w:rPr>
              <w:t>[collaboration]</w:t>
            </w:r>
          </w:p>
          <w:p w14:paraId="5B355931" w14:textId="77777777" w:rsidR="007B70F9" w:rsidRPr="007B70F9" w:rsidRDefault="007B70F9" w:rsidP="007B70F9">
            <w:pPr>
              <w:numPr>
                <w:ilvl w:val="1"/>
                <w:numId w:val="7"/>
              </w:numPr>
              <w:rPr>
                <w:i/>
                <w:iCs/>
                <w:color w:val="000000" w:themeColor="text1"/>
              </w:rPr>
            </w:pPr>
            <w:r w:rsidRPr="007B70F9">
              <w:rPr>
                <w:color w:val="000000" w:themeColor="text1"/>
              </w:rPr>
              <w:t xml:space="preserve">[Possible probe] Do team members engage in discussion regarding how research findings and data might be applied to decision-making? </w:t>
            </w:r>
            <w:r w:rsidRPr="007B70F9">
              <w:rPr>
                <w:i/>
                <w:iCs/>
                <w:color w:val="000000" w:themeColor="text1"/>
              </w:rPr>
              <w:t>[safety culture]</w:t>
            </w:r>
          </w:p>
          <w:p w14:paraId="28AB9FD1" w14:textId="77777777" w:rsidR="007B70F9" w:rsidRPr="007B70F9" w:rsidRDefault="007B70F9" w:rsidP="007B70F9">
            <w:pPr>
              <w:numPr>
                <w:ilvl w:val="1"/>
                <w:numId w:val="7"/>
              </w:numPr>
              <w:spacing w:after="240"/>
              <w:rPr>
                <w:i/>
                <w:iCs/>
                <w:color w:val="000000" w:themeColor="text1"/>
              </w:rPr>
            </w:pPr>
            <w:r w:rsidRPr="007B70F9">
              <w:rPr>
                <w:color w:val="000000" w:themeColor="text1"/>
              </w:rPr>
              <w:t xml:space="preserve">[Possible probe] Do team members speak up with ideas, questions, and concerns about research findings and data presented to the team? </w:t>
            </w:r>
            <w:r w:rsidRPr="007B70F9">
              <w:rPr>
                <w:i/>
                <w:iCs/>
                <w:color w:val="000000" w:themeColor="text1"/>
              </w:rPr>
              <w:t>[safety culture]</w:t>
            </w:r>
          </w:p>
          <w:p w14:paraId="5B1EE7CC" w14:textId="77777777" w:rsidR="007B70F9" w:rsidRPr="007B70F9" w:rsidRDefault="007B70F9" w:rsidP="007B70F9">
            <w:pPr>
              <w:numPr>
                <w:ilvl w:val="0"/>
                <w:numId w:val="7"/>
              </w:numPr>
              <w:spacing w:before="100" w:beforeAutospacing="1"/>
              <w:rPr>
                <w:color w:val="000000" w:themeColor="text1"/>
              </w:rPr>
            </w:pPr>
            <w:r w:rsidRPr="007B70F9">
              <w:rPr>
                <w:color w:val="000000" w:themeColor="text1"/>
              </w:rPr>
              <w:t xml:space="preserve">In what ways did </w:t>
            </w:r>
            <w:r w:rsidRPr="007B70F9">
              <w:rPr>
                <w:b/>
                <w:bCs/>
                <w:color w:val="000000" w:themeColor="text1"/>
                <w:u w:val="single"/>
              </w:rPr>
              <w:t>relationships among team members</w:t>
            </w:r>
            <w:r w:rsidRPr="007B70F9">
              <w:rPr>
                <w:color w:val="000000" w:themeColor="text1"/>
              </w:rPr>
              <w:t xml:space="preserve"> energize the team to support implementation of the peer mentoring program? (Motivation)</w:t>
            </w:r>
          </w:p>
          <w:p w14:paraId="4BAF52E7" w14:textId="77777777" w:rsidR="007B70F9" w:rsidRPr="007B70F9" w:rsidRDefault="007B70F9" w:rsidP="007B70F9">
            <w:pPr>
              <w:numPr>
                <w:ilvl w:val="0"/>
                <w:numId w:val="10"/>
              </w:numPr>
              <w:rPr>
                <w:color w:val="000000" w:themeColor="text1"/>
              </w:rPr>
            </w:pPr>
            <w:r w:rsidRPr="007B70F9">
              <w:rPr>
                <w:color w:val="000000" w:themeColor="text1"/>
              </w:rPr>
              <w:t xml:space="preserve">[Possible probe] How do team members use research findings and data to support their ongoing learning? </w:t>
            </w:r>
            <w:r w:rsidRPr="007B70F9">
              <w:rPr>
                <w:i/>
                <w:iCs/>
                <w:color w:val="000000" w:themeColor="text1"/>
              </w:rPr>
              <w:t>[learning]</w:t>
            </w:r>
          </w:p>
          <w:p w14:paraId="200C40EF" w14:textId="77777777" w:rsidR="007B70F9" w:rsidRPr="007B70F9" w:rsidRDefault="007B70F9" w:rsidP="007B70F9">
            <w:pPr>
              <w:numPr>
                <w:ilvl w:val="0"/>
                <w:numId w:val="7"/>
              </w:numPr>
              <w:spacing w:before="100" w:beforeAutospacing="1" w:after="240"/>
              <w:rPr>
                <w:color w:val="000000" w:themeColor="text1"/>
              </w:rPr>
            </w:pPr>
            <w:r w:rsidRPr="007B70F9">
              <w:rPr>
                <w:color w:val="000000" w:themeColor="text1"/>
              </w:rPr>
              <w:lastRenderedPageBreak/>
              <w:t xml:space="preserve">[For team leaders] What impacts did the </w:t>
            </w:r>
            <w:r w:rsidRPr="007B70F9">
              <w:rPr>
                <w:b/>
                <w:bCs/>
                <w:color w:val="000000" w:themeColor="text1"/>
                <w:u w:val="single"/>
              </w:rPr>
              <w:t>coaching sessions</w:t>
            </w:r>
            <w:r w:rsidRPr="007B70F9">
              <w:rPr>
                <w:color w:val="000000" w:themeColor="text1"/>
              </w:rPr>
              <w:t xml:space="preserve"> have on anything we have discussed so far?</w:t>
            </w:r>
          </w:p>
          <w:p w14:paraId="1123E293" w14:textId="77777777" w:rsidR="007B70F9" w:rsidRPr="007B70F9" w:rsidRDefault="007B70F9" w:rsidP="007B70F9">
            <w:pPr>
              <w:numPr>
                <w:ilvl w:val="0"/>
                <w:numId w:val="7"/>
              </w:numPr>
              <w:spacing w:before="100" w:beforeAutospacing="1" w:after="240"/>
              <w:rPr>
                <w:color w:val="000000" w:themeColor="text1"/>
              </w:rPr>
            </w:pPr>
            <w:r w:rsidRPr="007B70F9">
              <w:rPr>
                <w:color w:val="000000" w:themeColor="text1"/>
              </w:rPr>
              <w:t>Can you share an example of a decision that the implementation team made and describe the process by which the decision was made?</w:t>
            </w:r>
          </w:p>
          <w:p w14:paraId="28B7DB66" w14:textId="77777777" w:rsidR="007B70F9" w:rsidRPr="007B70F9" w:rsidRDefault="007B70F9" w:rsidP="007B70F9">
            <w:pPr>
              <w:numPr>
                <w:ilvl w:val="0"/>
                <w:numId w:val="7"/>
              </w:numPr>
              <w:spacing w:before="100" w:beforeAutospacing="1" w:after="240"/>
              <w:rPr>
                <w:color w:val="000000" w:themeColor="text1"/>
              </w:rPr>
            </w:pPr>
            <w:r w:rsidRPr="007B70F9">
              <w:rPr>
                <w:color w:val="000000" w:themeColor="text1"/>
              </w:rPr>
              <w:t>What else would you like to share that we haven’t had a chance to discuss yet?</w:t>
            </w:r>
          </w:p>
          <w:p w14:paraId="7F4DAEE9" w14:textId="77777777" w:rsidR="007B70F9" w:rsidRPr="007B70F9" w:rsidRDefault="007B70F9" w:rsidP="00DC3598">
            <w:pPr>
              <w:rPr>
                <w:b/>
                <w:bCs/>
                <w:color w:val="000000" w:themeColor="text1"/>
              </w:rPr>
            </w:pPr>
          </w:p>
        </w:tc>
      </w:tr>
    </w:tbl>
    <w:p w14:paraId="3E5DD28C" w14:textId="3068A229" w:rsidR="003E3253" w:rsidRPr="007B70F9" w:rsidRDefault="003E3253" w:rsidP="007B70F9">
      <w:pPr>
        <w:spacing w:before="100" w:beforeAutospacing="1" w:after="240"/>
        <w:rPr>
          <w:color w:val="000000" w:themeColor="text1"/>
        </w:rPr>
      </w:pPr>
    </w:p>
    <w:sectPr w:rsidR="003E3253" w:rsidRPr="007B70F9" w:rsidSect="007B70F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BC232B" w14:textId="77777777" w:rsidR="003074C8" w:rsidRDefault="003074C8" w:rsidP="000A26F4">
      <w:r>
        <w:separator/>
      </w:r>
    </w:p>
  </w:endnote>
  <w:endnote w:type="continuationSeparator" w:id="0">
    <w:p w14:paraId="00CAA140" w14:textId="77777777" w:rsidR="003074C8" w:rsidRDefault="003074C8" w:rsidP="000A26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F4DE55" w14:textId="77777777" w:rsidR="000A26F4" w:rsidRDefault="000A26F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144535" w14:textId="77777777" w:rsidR="000A26F4" w:rsidRDefault="000A26F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C41ACD" w14:textId="77777777" w:rsidR="000A26F4" w:rsidRDefault="000A26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95C39E" w14:textId="77777777" w:rsidR="003074C8" w:rsidRDefault="003074C8" w:rsidP="000A26F4">
      <w:r>
        <w:separator/>
      </w:r>
    </w:p>
  </w:footnote>
  <w:footnote w:type="continuationSeparator" w:id="0">
    <w:p w14:paraId="362D9FA4" w14:textId="77777777" w:rsidR="003074C8" w:rsidRDefault="003074C8" w:rsidP="000A26F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A06978" w14:textId="71788300" w:rsidR="000A26F4" w:rsidRDefault="000A26F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4E98FE" w14:textId="3746885E" w:rsidR="000A26F4" w:rsidRDefault="000A26F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A3CA7D" w14:textId="3867641D" w:rsidR="000A26F4" w:rsidRDefault="000A26F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50EF3"/>
    <w:multiLevelType w:val="multilevel"/>
    <w:tmpl w:val="6A72F6B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93851BC"/>
    <w:multiLevelType w:val="hybridMultilevel"/>
    <w:tmpl w:val="A13E62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A68717B"/>
    <w:multiLevelType w:val="multilevel"/>
    <w:tmpl w:val="AD342476"/>
    <w:styleLink w:val="CurrentList1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0A12B0A"/>
    <w:multiLevelType w:val="hybridMultilevel"/>
    <w:tmpl w:val="D522F3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3DB6717"/>
    <w:multiLevelType w:val="hybridMultilevel"/>
    <w:tmpl w:val="3C8086A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FFFFFFFF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2A8B42A6"/>
    <w:multiLevelType w:val="hybridMultilevel"/>
    <w:tmpl w:val="D076B4C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190845"/>
    <w:multiLevelType w:val="hybridMultilevel"/>
    <w:tmpl w:val="E66437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334ABB"/>
    <w:multiLevelType w:val="hybridMultilevel"/>
    <w:tmpl w:val="C13CBD2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9FC6204"/>
    <w:multiLevelType w:val="hybridMultilevel"/>
    <w:tmpl w:val="F8A432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5552A98"/>
    <w:multiLevelType w:val="multilevel"/>
    <w:tmpl w:val="AD342476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num w:numId="1" w16cid:durableId="1549488642">
    <w:abstractNumId w:val="1"/>
  </w:num>
  <w:num w:numId="2" w16cid:durableId="1022703833">
    <w:abstractNumId w:val="0"/>
  </w:num>
  <w:num w:numId="3" w16cid:durableId="1788505343">
    <w:abstractNumId w:val="3"/>
  </w:num>
  <w:num w:numId="4" w16cid:durableId="1110588173">
    <w:abstractNumId w:val="7"/>
  </w:num>
  <w:num w:numId="5" w16cid:durableId="253709474">
    <w:abstractNumId w:val="8"/>
  </w:num>
  <w:num w:numId="6" w16cid:durableId="1197350850">
    <w:abstractNumId w:val="6"/>
  </w:num>
  <w:num w:numId="7" w16cid:durableId="510871069">
    <w:abstractNumId w:val="5"/>
  </w:num>
  <w:num w:numId="8" w16cid:durableId="1049652804">
    <w:abstractNumId w:val="9"/>
  </w:num>
  <w:num w:numId="9" w16cid:durableId="210961947">
    <w:abstractNumId w:val="2"/>
  </w:num>
  <w:num w:numId="10" w16cid:durableId="150046389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10A"/>
    <w:rsid w:val="000058AC"/>
    <w:rsid w:val="00033B40"/>
    <w:rsid w:val="0004313B"/>
    <w:rsid w:val="0009253A"/>
    <w:rsid w:val="000A26F4"/>
    <w:rsid w:val="000D0575"/>
    <w:rsid w:val="000E1C84"/>
    <w:rsid w:val="00125092"/>
    <w:rsid w:val="00157CDA"/>
    <w:rsid w:val="00163182"/>
    <w:rsid w:val="001774A8"/>
    <w:rsid w:val="001A439D"/>
    <w:rsid w:val="00222C3B"/>
    <w:rsid w:val="00232F1C"/>
    <w:rsid w:val="002501FF"/>
    <w:rsid w:val="0025651D"/>
    <w:rsid w:val="00266A92"/>
    <w:rsid w:val="002D16B4"/>
    <w:rsid w:val="003074C8"/>
    <w:rsid w:val="00340787"/>
    <w:rsid w:val="003541B8"/>
    <w:rsid w:val="00357899"/>
    <w:rsid w:val="00364883"/>
    <w:rsid w:val="00367269"/>
    <w:rsid w:val="003A552E"/>
    <w:rsid w:val="003B1012"/>
    <w:rsid w:val="003E3253"/>
    <w:rsid w:val="003E3C41"/>
    <w:rsid w:val="00471BBB"/>
    <w:rsid w:val="00494157"/>
    <w:rsid w:val="0051410A"/>
    <w:rsid w:val="00550469"/>
    <w:rsid w:val="005C27AE"/>
    <w:rsid w:val="006160C1"/>
    <w:rsid w:val="00634C1D"/>
    <w:rsid w:val="00681A03"/>
    <w:rsid w:val="00694CA7"/>
    <w:rsid w:val="00697BEE"/>
    <w:rsid w:val="00703415"/>
    <w:rsid w:val="007065CA"/>
    <w:rsid w:val="00715CE4"/>
    <w:rsid w:val="0074321C"/>
    <w:rsid w:val="0076000F"/>
    <w:rsid w:val="007B70F9"/>
    <w:rsid w:val="007D031F"/>
    <w:rsid w:val="007D52B3"/>
    <w:rsid w:val="00834366"/>
    <w:rsid w:val="008A30AA"/>
    <w:rsid w:val="008D1EC0"/>
    <w:rsid w:val="008D4179"/>
    <w:rsid w:val="008F1D39"/>
    <w:rsid w:val="008F34AB"/>
    <w:rsid w:val="00900D8E"/>
    <w:rsid w:val="00916BB2"/>
    <w:rsid w:val="009A3716"/>
    <w:rsid w:val="009B287B"/>
    <w:rsid w:val="009E7B30"/>
    <w:rsid w:val="00AC3473"/>
    <w:rsid w:val="00AC40B9"/>
    <w:rsid w:val="00AD2A72"/>
    <w:rsid w:val="00B1323C"/>
    <w:rsid w:val="00B2227A"/>
    <w:rsid w:val="00B2283E"/>
    <w:rsid w:val="00B228FD"/>
    <w:rsid w:val="00B53399"/>
    <w:rsid w:val="00B706BB"/>
    <w:rsid w:val="00BA5EFB"/>
    <w:rsid w:val="00BD6D75"/>
    <w:rsid w:val="00BE1A69"/>
    <w:rsid w:val="00CA245B"/>
    <w:rsid w:val="00CB1D55"/>
    <w:rsid w:val="00CC3C1D"/>
    <w:rsid w:val="00CC53D1"/>
    <w:rsid w:val="00CE7024"/>
    <w:rsid w:val="00D153B3"/>
    <w:rsid w:val="00D2425B"/>
    <w:rsid w:val="00D721B5"/>
    <w:rsid w:val="00D83F98"/>
    <w:rsid w:val="00D92AF7"/>
    <w:rsid w:val="00D976C7"/>
    <w:rsid w:val="00DA2449"/>
    <w:rsid w:val="00DC3598"/>
    <w:rsid w:val="00DE0211"/>
    <w:rsid w:val="00E35624"/>
    <w:rsid w:val="00E55791"/>
    <w:rsid w:val="00EA564C"/>
    <w:rsid w:val="00EB3C49"/>
    <w:rsid w:val="00EC1467"/>
    <w:rsid w:val="00EC5543"/>
    <w:rsid w:val="00F009A4"/>
    <w:rsid w:val="00F6302C"/>
    <w:rsid w:val="00FD1B99"/>
    <w:rsid w:val="00FD57E7"/>
    <w:rsid w:val="00FD60FF"/>
    <w:rsid w:val="00FE2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F4C100"/>
  <w15:chartTrackingRefBased/>
  <w15:docId w15:val="{82A59D18-B557-6E4E-90AB-75379799A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26F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26F4"/>
  </w:style>
  <w:style w:type="paragraph" w:styleId="Footer">
    <w:name w:val="footer"/>
    <w:basedOn w:val="Normal"/>
    <w:link w:val="FooterChar"/>
    <w:uiPriority w:val="99"/>
    <w:unhideWhenUsed/>
    <w:rsid w:val="000A26F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26F4"/>
  </w:style>
  <w:style w:type="paragraph" w:styleId="ListParagraph">
    <w:name w:val="List Paragraph"/>
    <w:basedOn w:val="Normal"/>
    <w:uiPriority w:val="34"/>
    <w:qFormat/>
    <w:rsid w:val="0070341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0341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numbering" w:customStyle="1" w:styleId="CurrentList1">
    <w:name w:val="Current List1"/>
    <w:uiPriority w:val="99"/>
    <w:rsid w:val="00B706BB"/>
    <w:pPr>
      <w:numPr>
        <w:numId w:val="9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B228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28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28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28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28F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439D"/>
  </w:style>
  <w:style w:type="table" w:styleId="TableGrid">
    <w:name w:val="Table Grid"/>
    <w:basedOn w:val="TableNormal"/>
    <w:uiPriority w:val="39"/>
    <w:rsid w:val="007B70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53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57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79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291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492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183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50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72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22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25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559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63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540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077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908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583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14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594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662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039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84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08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80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138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723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01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024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58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344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847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55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935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830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891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002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97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54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285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719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82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263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785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027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040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78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42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329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699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694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48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729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70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022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8</Words>
  <Characters>198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en, Todd M</dc:creator>
  <cp:keywords/>
  <dc:description/>
  <cp:lastModifiedBy>Jensen, Todd M</cp:lastModifiedBy>
  <cp:revision>4</cp:revision>
  <dcterms:created xsi:type="dcterms:W3CDTF">2024-06-19T22:17:00Z</dcterms:created>
  <dcterms:modified xsi:type="dcterms:W3CDTF">2024-06-30T13:38:00Z</dcterms:modified>
</cp:coreProperties>
</file>